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0C8" w:rsidRDefault="00F520C8" w:rsidP="00F520C8"/>
    <w:p w:rsidR="00170F4E" w:rsidRDefault="00242C8B" w:rsidP="0079637C">
      <w:pPr>
        <w:jc w:val="center"/>
      </w:pPr>
      <w:r>
        <w:object w:dxaOrig="8308" w:dyaOrig="60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206.6pt" o:ole="">
            <v:imagedata r:id="rId4" o:title=""/>
          </v:shape>
          <o:OLEObject Type="Embed" ProgID="SigmaPlotGraphicObject.9" ShapeID="_x0000_i1025" DrawAspect="Content" ObjectID="_1439893217" r:id="rId5"/>
        </w:object>
      </w:r>
    </w:p>
    <w:p w:rsidR="0079637C" w:rsidRDefault="00F878A2">
      <w:r>
        <w:rPr>
          <w:b/>
        </w:rPr>
        <w:t>Fig</w:t>
      </w:r>
      <w:r w:rsidR="004714C6">
        <w:rPr>
          <w:b/>
        </w:rPr>
        <w:t>ure</w:t>
      </w:r>
      <w:r>
        <w:rPr>
          <w:b/>
        </w:rPr>
        <w:t xml:space="preserve"> S1</w:t>
      </w:r>
      <w:r w:rsidR="0079637C" w:rsidRPr="0079637C">
        <w:rPr>
          <w:b/>
        </w:rPr>
        <w:t>.</w:t>
      </w:r>
      <w:r w:rsidR="0079637C">
        <w:t xml:space="preserve"> </w:t>
      </w:r>
      <w:proofErr w:type="gramStart"/>
      <w:r w:rsidR="0079637C">
        <w:t>Changes in the expression of cell s</w:t>
      </w:r>
      <w:bookmarkStart w:id="0" w:name="_GoBack"/>
      <w:bookmarkEnd w:id="0"/>
      <w:r w:rsidR="0079637C">
        <w:t>pecification genes in response to Pi deficiency</w:t>
      </w:r>
      <w:r w:rsidR="002B2A80">
        <w:t>.</w:t>
      </w:r>
      <w:proofErr w:type="gramEnd"/>
      <w:r w:rsidR="002B2A80">
        <w:t xml:space="preserve"> Data are taken from </w:t>
      </w:r>
      <w:proofErr w:type="spellStart"/>
      <w:r w:rsidR="002B2A80">
        <w:t>Lan</w:t>
      </w:r>
      <w:proofErr w:type="spellEnd"/>
      <w:r w:rsidR="002B2A80">
        <w:t xml:space="preserve"> et al. (2012).</w:t>
      </w:r>
    </w:p>
    <w:sectPr w:rsidR="0079637C" w:rsidSect="00CF2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efaultTabStop w:val="720"/>
  <w:characterSpacingControl w:val="doNotCompress"/>
  <w:compat/>
  <w:rsids>
    <w:rsidRoot w:val="00F520C8"/>
    <w:rsid w:val="00110788"/>
    <w:rsid w:val="00242C8B"/>
    <w:rsid w:val="002B2A80"/>
    <w:rsid w:val="004714C6"/>
    <w:rsid w:val="004B770A"/>
    <w:rsid w:val="004D07DB"/>
    <w:rsid w:val="00564CC1"/>
    <w:rsid w:val="0076200F"/>
    <w:rsid w:val="0079637C"/>
    <w:rsid w:val="007D3D9C"/>
    <w:rsid w:val="00894FF2"/>
    <w:rsid w:val="009031DC"/>
    <w:rsid w:val="00913BCF"/>
    <w:rsid w:val="00A60448"/>
    <w:rsid w:val="00C208F3"/>
    <w:rsid w:val="00CF2161"/>
    <w:rsid w:val="00F520C8"/>
    <w:rsid w:val="00F72629"/>
    <w:rsid w:val="00F878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0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4714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0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olfgang Schmidt</cp:lastModifiedBy>
  <cp:revision>2</cp:revision>
  <dcterms:created xsi:type="dcterms:W3CDTF">2013-09-05T05:34:00Z</dcterms:created>
  <dcterms:modified xsi:type="dcterms:W3CDTF">2013-09-05T05:34:00Z</dcterms:modified>
</cp:coreProperties>
</file>